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E9D" w:rsidRPr="007805DE" w:rsidRDefault="00BD2E9D" w:rsidP="00BD2E9D">
      <w:pPr>
        <w:ind w:left="-1134"/>
        <w:jc w:val="both"/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Pr="00386149">
        <w:rPr>
          <w:rFonts w:ascii="Times New Roman" w:hAnsi="Times New Roman" w:cs="Times New Roman"/>
          <w:b/>
          <w:sz w:val="24"/>
        </w:rPr>
        <w:t>Details of the sequences</w:t>
      </w:r>
      <w:r>
        <w:rPr>
          <w:rFonts w:ascii="Times New Roman" w:hAnsi="Times New Roman" w:cs="Times New Roman"/>
          <w:b/>
          <w:sz w:val="24"/>
        </w:rPr>
        <w:t xml:space="preserve"> used for the </w:t>
      </w:r>
      <w:proofErr w:type="spellStart"/>
      <w:r>
        <w:rPr>
          <w:rFonts w:ascii="Times New Roman" w:hAnsi="Times New Roman" w:cs="Times New Roman"/>
          <w:b/>
          <w:sz w:val="24"/>
        </w:rPr>
        <w:t>phylogenetic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, Bayesian, Network, skyline plot, selection pressure, entropy and </w:t>
      </w:r>
      <w:proofErr w:type="spellStart"/>
      <w:r>
        <w:rPr>
          <w:rFonts w:ascii="Times New Roman" w:hAnsi="Times New Roman" w:cs="Times New Roman"/>
          <w:b/>
          <w:sz w:val="24"/>
        </w:rPr>
        <w:t>glycosylatio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nalyses</w:t>
      </w:r>
      <w:r w:rsidRPr="00386149">
        <w:rPr>
          <w:rFonts w:ascii="Times New Roman" w:hAnsi="Times New Roman" w:cs="Times New Roman"/>
          <w:b/>
          <w:sz w:val="24"/>
        </w:rPr>
        <w:t xml:space="preserve"> </w:t>
      </w:r>
    </w:p>
    <w:p w:rsidR="00A72017" w:rsidRDefault="00A72017" w:rsidP="001E2AD9"/>
    <w:tbl>
      <w:tblPr>
        <w:tblStyle w:val="TableGrid"/>
        <w:tblW w:w="11341" w:type="dxa"/>
        <w:jc w:val="center"/>
        <w:tblInd w:w="-1168" w:type="dxa"/>
        <w:tblLayout w:type="fixed"/>
        <w:tblLook w:val="04A0"/>
      </w:tblPr>
      <w:tblGrid>
        <w:gridCol w:w="1276"/>
        <w:gridCol w:w="1701"/>
        <w:gridCol w:w="1276"/>
        <w:gridCol w:w="1559"/>
        <w:gridCol w:w="993"/>
        <w:gridCol w:w="992"/>
        <w:gridCol w:w="1134"/>
        <w:gridCol w:w="1276"/>
        <w:gridCol w:w="1134"/>
      </w:tblGrid>
      <w:tr w:rsidR="00BD2E9D" w:rsidRPr="00AC1D74" w:rsidTr="006B76E5">
        <w:trPr>
          <w:trHeight w:val="127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C1D74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AC1D74">
              <w:rPr>
                <w:rFonts w:ascii="Times New Roman" w:hAnsi="Times New Roman" w:cs="Times New Roman"/>
                <w:b/>
              </w:rPr>
              <w:t xml:space="preserve"> Accession No.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 xml:space="preserve"> Country/ Year of isolation </w:t>
            </w:r>
          </w:p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C1D74">
              <w:rPr>
                <w:rFonts w:ascii="Times New Roman" w:hAnsi="Times New Roman" w:cs="Times New Roman"/>
                <w:b/>
              </w:rPr>
              <w:t>Phylogenetic</w:t>
            </w:r>
            <w:proofErr w:type="spellEnd"/>
            <w:r w:rsidRPr="00AC1D74">
              <w:rPr>
                <w:rFonts w:ascii="Times New Roman" w:hAnsi="Times New Roman" w:cs="Times New Roman"/>
                <w:b/>
              </w:rPr>
              <w:t xml:space="preserve"> analysis</w:t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>BEAST analysis</w:t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>BSP analysis</w:t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>Network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>Selection pressure analysis/ Entropy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1D74">
              <w:rPr>
                <w:rFonts w:ascii="Times New Roman" w:hAnsi="Times New Roman" w:cs="Times New Roman"/>
                <w:b/>
              </w:rPr>
              <w:t xml:space="preserve">N-and O- linked </w:t>
            </w:r>
            <w:proofErr w:type="spellStart"/>
            <w:r w:rsidRPr="00AC1D74">
              <w:rPr>
                <w:rFonts w:ascii="Times New Roman" w:hAnsi="Times New Roman" w:cs="Times New Roman"/>
                <w:b/>
              </w:rPr>
              <w:t>glycosylation</w:t>
            </w:r>
            <w:proofErr w:type="spellEnd"/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0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07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08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09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0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1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2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3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4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5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6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7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8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19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8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0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1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5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5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6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7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8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29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0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1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5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2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3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11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4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50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</w:rPr>
              <w:t>KY078435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96"/>
          <w:jc w:val="center"/>
        </w:trPr>
        <w:tc>
          <w:tcPr>
            <w:tcW w:w="1276" w:type="dxa"/>
            <w:vAlign w:val="bottom"/>
          </w:tcPr>
          <w:p w:rsidR="00BD2E9D" w:rsidRPr="00417817" w:rsidRDefault="00BD2E9D" w:rsidP="006B76E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17817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KY64919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4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3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3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3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2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KF24662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2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1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1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0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60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9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9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9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8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24658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5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59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59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59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59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69060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691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4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4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489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5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4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7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4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3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EU3686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3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2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2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36862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ndi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98146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srael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98146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srael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98146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srael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7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7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07997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2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3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93993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Vietnam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69930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ore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69930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ore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6992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orea/0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69929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ore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6992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ore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N1199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ambodia/08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N11999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ambodia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8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7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7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7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6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KC29746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6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5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5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4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2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2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5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297464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</w:rPr>
              <w:t>China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9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9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8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701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9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6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6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5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47694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F2194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7118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71179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Q71180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S.Africa</w:t>
            </w:r>
            <w:proofErr w:type="spellEnd"/>
            <w:r w:rsidRPr="00AC1D74">
              <w:rPr>
                <w:rFonts w:ascii="Times New Roman" w:hAnsi="Times New Roman" w:cs="Times New Roman"/>
              </w:rPr>
              <w:t>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43751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akistan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43751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akistan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4375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akistan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93397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alaysia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93397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alaysia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93397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alaysia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25699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alaysia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6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5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5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5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AB74975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5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5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1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0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2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69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4973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KM87351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9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9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50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6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6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87346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hilippines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2739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57675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Netherlands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5767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Netherlands/0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57674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Netherlands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5767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Netherlands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5767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Netherlands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5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4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3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2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2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1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1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1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1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1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7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8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9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8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M40267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pai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8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7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7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HM4598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7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7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45988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6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6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55109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7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8322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8322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832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8323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832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7599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7599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7599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77599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LC06056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2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1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0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J7104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96757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ermany/12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KC3423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4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4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4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1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4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C3423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Thi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10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1565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enya/0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8625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eny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86246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enya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86245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enya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8060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razil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8060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razil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80605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razil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EU58247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razil/05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84487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roatia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Q84486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roatia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5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8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7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6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8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77808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eland/06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17194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13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06347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06346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06346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06346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HM06346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ran/09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U726061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S.Arabia</w:t>
            </w:r>
            <w:proofErr w:type="spellEnd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U726062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S.Arabia</w:t>
            </w:r>
            <w:proofErr w:type="spellEnd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U726063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S.Arabia</w:t>
            </w:r>
            <w:proofErr w:type="spellEnd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U726064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S.Arabia</w:t>
            </w:r>
            <w:proofErr w:type="spellEnd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U726065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S.Arabia</w:t>
            </w:r>
            <w:proofErr w:type="spellEnd"/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/1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198151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SA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19815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SA/0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X19815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SA/04</w:t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4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4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4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3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3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2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2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3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lastRenderedPageBreak/>
              <w:t>KP284722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2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15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P284714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taly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9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6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8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76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7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75111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elgium/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6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B60348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apan/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5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927409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t>Canada/01-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274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04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2273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F98146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Israel/1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2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75113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elgium/9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1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333364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9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A1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N12000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ambo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JN11998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Cambodia/0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48880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ruguay/9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F30967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ozambique/9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2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524573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Kenya/0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SAB1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751237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elgium/0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6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75128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Belgium/85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5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672698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99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4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Y672701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rgentina/01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3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DQ171849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D74">
              <w:rPr>
                <w:rFonts w:ascii="Times New Roman" w:hAnsi="Times New Roman" w:cs="Times New Roman"/>
              </w:rPr>
              <w:t>N.Zealand</w:t>
            </w:r>
            <w:proofErr w:type="spellEnd"/>
            <w:r w:rsidRPr="00AC1D74">
              <w:rPr>
                <w:rFonts w:ascii="Times New Roman" w:hAnsi="Times New Roman" w:cs="Times New Roman"/>
              </w:rPr>
              <w:t>/88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2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AF065250</w:t>
            </w:r>
          </w:p>
        </w:tc>
        <w:tc>
          <w:tcPr>
            <w:tcW w:w="1701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SA/90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GB1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  <w:tr w:rsidR="00BD2E9D" w:rsidRPr="00AC1D74" w:rsidTr="006B76E5">
        <w:trPr>
          <w:trHeight w:val="105"/>
          <w:jc w:val="center"/>
        </w:trPr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M17213</w:t>
            </w:r>
          </w:p>
        </w:tc>
        <w:tc>
          <w:tcPr>
            <w:tcW w:w="1701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USA/62</w:t>
            </w:r>
          </w:p>
        </w:tc>
        <w:tc>
          <w:tcPr>
            <w:tcW w:w="1276" w:type="dxa"/>
            <w:vAlign w:val="bottom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</w:rPr>
              <w:t>Prototype</w:t>
            </w:r>
          </w:p>
        </w:tc>
        <w:tc>
          <w:tcPr>
            <w:tcW w:w="1559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3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276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  <w:tc>
          <w:tcPr>
            <w:tcW w:w="1134" w:type="dxa"/>
          </w:tcPr>
          <w:p w:rsidR="00BD2E9D" w:rsidRPr="00AC1D74" w:rsidRDefault="00BD2E9D" w:rsidP="006B76E5">
            <w:pPr>
              <w:jc w:val="center"/>
              <w:rPr>
                <w:rFonts w:ascii="Times New Roman" w:hAnsi="Times New Roman" w:cs="Times New Roman"/>
              </w:rPr>
            </w:pPr>
            <w:r w:rsidRPr="00AC1D74">
              <w:rPr>
                <w:rFonts w:ascii="Times New Roman" w:hAnsi="Times New Roman" w:cs="Times New Roman"/>
                <w:sz w:val="24"/>
                <w:szCs w:val="24"/>
              </w:rPr>
              <w:sym w:font="Wingdings" w:char="00FB"/>
            </w:r>
          </w:p>
        </w:tc>
      </w:tr>
    </w:tbl>
    <w:p w:rsidR="00BD2E9D" w:rsidRDefault="00BD2E9D" w:rsidP="001E2AD9"/>
    <w:p w:rsidR="00BD2E9D" w:rsidRPr="007805DE" w:rsidRDefault="00BD2E9D" w:rsidP="00BD2E9D">
      <w:pPr>
        <w:rPr>
          <w:rFonts w:ascii="Times New Roman" w:hAnsi="Times New Roman" w:cs="Times New Roman"/>
          <w:b/>
          <w:sz w:val="24"/>
          <w:szCs w:val="24"/>
        </w:rPr>
      </w:pPr>
      <w:r w:rsidRPr="007805DE">
        <w:rPr>
          <w:rFonts w:ascii="Times New Roman" w:hAnsi="Times New Roman" w:cs="Times New Roman"/>
          <w:b/>
          <w:sz w:val="24"/>
          <w:szCs w:val="24"/>
        </w:rPr>
        <w:sym w:font="Wingdings" w:char="F0FC"/>
      </w:r>
      <w:r w:rsidRPr="007805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5DE">
        <w:rPr>
          <w:rFonts w:ascii="Times New Roman" w:hAnsi="Times New Roman" w:cs="Times New Roman"/>
          <w:sz w:val="24"/>
          <w:szCs w:val="24"/>
        </w:rPr>
        <w:t>Denotes sequences used</w:t>
      </w:r>
    </w:p>
    <w:p w:rsidR="00BD2E9D" w:rsidRDefault="00BD2E9D" w:rsidP="00BD2E9D">
      <w:pPr>
        <w:rPr>
          <w:rFonts w:ascii="Times New Roman" w:hAnsi="Times New Roman" w:cs="Times New Roman"/>
          <w:sz w:val="24"/>
          <w:szCs w:val="24"/>
        </w:rPr>
      </w:pPr>
      <w:r w:rsidRPr="007805DE">
        <w:rPr>
          <w:rFonts w:ascii="Times New Roman" w:hAnsi="Times New Roman" w:cs="Times New Roman"/>
          <w:b/>
          <w:sz w:val="24"/>
          <w:szCs w:val="24"/>
        </w:rPr>
        <w:sym w:font="Wingdings" w:char="F0FB"/>
      </w:r>
      <w:r w:rsidRPr="007805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05DE">
        <w:rPr>
          <w:rFonts w:ascii="Times New Roman" w:hAnsi="Times New Roman" w:cs="Times New Roman"/>
          <w:sz w:val="24"/>
          <w:szCs w:val="24"/>
        </w:rPr>
        <w:t>Denotes sequences not used</w:t>
      </w:r>
    </w:p>
    <w:p w:rsidR="00417817" w:rsidRPr="007805DE" w:rsidRDefault="00417817" w:rsidP="00BD2E9D">
      <w:pPr>
        <w:rPr>
          <w:b/>
        </w:rPr>
      </w:pPr>
      <w:r>
        <w:rPr>
          <w:rFonts w:ascii="Times New Roman" w:hAnsi="Times New Roman" w:cs="Times New Roman"/>
          <w:sz w:val="24"/>
          <w:szCs w:val="24"/>
        </w:rPr>
        <w:t>Red colour represents the study sequence</w:t>
      </w:r>
    </w:p>
    <w:p w:rsidR="00BD2E9D" w:rsidRDefault="00BD2E9D" w:rsidP="001E2AD9"/>
    <w:sectPr w:rsidR="00BD2E9D" w:rsidSect="00A72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3FB4"/>
    <w:rsid w:val="00060EC5"/>
    <w:rsid w:val="00093AF7"/>
    <w:rsid w:val="000F6D57"/>
    <w:rsid w:val="0010047F"/>
    <w:rsid w:val="001136A0"/>
    <w:rsid w:val="00145CDB"/>
    <w:rsid w:val="001A2C53"/>
    <w:rsid w:val="001A36DE"/>
    <w:rsid w:val="001E2AD9"/>
    <w:rsid w:val="002134AF"/>
    <w:rsid w:val="00233FB4"/>
    <w:rsid w:val="0026196F"/>
    <w:rsid w:val="0027080D"/>
    <w:rsid w:val="00277626"/>
    <w:rsid w:val="002A662E"/>
    <w:rsid w:val="002F3E11"/>
    <w:rsid w:val="0033099E"/>
    <w:rsid w:val="00340803"/>
    <w:rsid w:val="003F06D4"/>
    <w:rsid w:val="00407E41"/>
    <w:rsid w:val="00417817"/>
    <w:rsid w:val="00435463"/>
    <w:rsid w:val="00450E20"/>
    <w:rsid w:val="004611A0"/>
    <w:rsid w:val="004A6BBE"/>
    <w:rsid w:val="004A753C"/>
    <w:rsid w:val="004D3ED3"/>
    <w:rsid w:val="004E1A70"/>
    <w:rsid w:val="004E71D2"/>
    <w:rsid w:val="00504D75"/>
    <w:rsid w:val="005A2580"/>
    <w:rsid w:val="005A28A9"/>
    <w:rsid w:val="005D6AAD"/>
    <w:rsid w:val="00617AD1"/>
    <w:rsid w:val="0066566F"/>
    <w:rsid w:val="006A4538"/>
    <w:rsid w:val="00716787"/>
    <w:rsid w:val="0075574D"/>
    <w:rsid w:val="007B2B02"/>
    <w:rsid w:val="007B6CA0"/>
    <w:rsid w:val="0080323D"/>
    <w:rsid w:val="008455DE"/>
    <w:rsid w:val="00874DF7"/>
    <w:rsid w:val="008879FB"/>
    <w:rsid w:val="00890FC5"/>
    <w:rsid w:val="0089713D"/>
    <w:rsid w:val="008A6678"/>
    <w:rsid w:val="008C28C5"/>
    <w:rsid w:val="008D2F6A"/>
    <w:rsid w:val="008D759A"/>
    <w:rsid w:val="008F0A35"/>
    <w:rsid w:val="0091763C"/>
    <w:rsid w:val="009209CC"/>
    <w:rsid w:val="00965027"/>
    <w:rsid w:val="0097258B"/>
    <w:rsid w:val="00981182"/>
    <w:rsid w:val="009A7D5A"/>
    <w:rsid w:val="00A1648D"/>
    <w:rsid w:val="00A47AC3"/>
    <w:rsid w:val="00A72017"/>
    <w:rsid w:val="00AA5140"/>
    <w:rsid w:val="00AC1D74"/>
    <w:rsid w:val="00AC39BB"/>
    <w:rsid w:val="00B01287"/>
    <w:rsid w:val="00B63726"/>
    <w:rsid w:val="00BB7BF8"/>
    <w:rsid w:val="00BD2E9D"/>
    <w:rsid w:val="00CA61E1"/>
    <w:rsid w:val="00CE43DD"/>
    <w:rsid w:val="00D141B9"/>
    <w:rsid w:val="00D22465"/>
    <w:rsid w:val="00D74F6F"/>
    <w:rsid w:val="00D82BD7"/>
    <w:rsid w:val="00D835A7"/>
    <w:rsid w:val="00DB477F"/>
    <w:rsid w:val="00DF300E"/>
    <w:rsid w:val="00E12657"/>
    <w:rsid w:val="00E24831"/>
    <w:rsid w:val="00E711C5"/>
    <w:rsid w:val="00E9498A"/>
    <w:rsid w:val="00EF2EEC"/>
    <w:rsid w:val="00EF3630"/>
    <w:rsid w:val="00EF766E"/>
    <w:rsid w:val="00F03374"/>
    <w:rsid w:val="00F230AF"/>
    <w:rsid w:val="00F27203"/>
    <w:rsid w:val="00F4712B"/>
    <w:rsid w:val="00F9349C"/>
    <w:rsid w:val="00FB3561"/>
    <w:rsid w:val="00FC6664"/>
    <w:rsid w:val="00FF0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9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2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03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5903A6-3A4B-43A6-AC34-789D8D582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9</Pages>
  <Words>2342</Words>
  <Characters>1335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haider</dc:creator>
  <cp:keywords/>
  <dc:description/>
  <cp:lastModifiedBy>shakirhaider</cp:lastModifiedBy>
  <cp:revision>74</cp:revision>
  <dcterms:created xsi:type="dcterms:W3CDTF">2016-11-04T06:07:00Z</dcterms:created>
  <dcterms:modified xsi:type="dcterms:W3CDTF">2017-04-10T13:43:00Z</dcterms:modified>
</cp:coreProperties>
</file>